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32B2FC52" w:rsidR="00FB3483" w:rsidRDefault="003E055C">
            <w:pPr>
              <w:pStyle w:val="Default"/>
              <w:jc w:val="right"/>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7869149" w:rsidR="00FB3483" w:rsidRDefault="003E055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2080598A" w:rsidR="00FB3483" w:rsidRDefault="003E055C">
            <w:pPr>
              <w:pStyle w:val="Default"/>
              <w:jc w:val="right"/>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6F7C990" w:rsidR="00FB3483" w:rsidRDefault="003E055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44AFCFD1" w:rsidR="00FB3483" w:rsidRDefault="003E055C">
            <w:pPr>
              <w:pStyle w:val="Default"/>
              <w:jc w:val="right"/>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108178A" w:rsidR="00FB3483" w:rsidRDefault="003E055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E7BE00D" w:rsidR="00FB3483" w:rsidRDefault="003E055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685FA8D" w:rsidR="00FB3483" w:rsidRDefault="003E055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5</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CE9FB98" w:rsidR="00FB3483" w:rsidRDefault="003E055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765C02D" w:rsidR="00FB3483" w:rsidRDefault="003E055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58A3C89" w:rsidR="00FB3483" w:rsidRDefault="003E055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3414AD6" w:rsidR="00FB3483" w:rsidRDefault="003E055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AE098E7" w:rsidR="00930A31" w:rsidRDefault="003E055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556D9B9" w:rsidR="00930A31" w:rsidRDefault="003E055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FEB45BB" w:rsidR="00FB3483" w:rsidRDefault="003E055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FDEE143" w:rsidR="00FB3483" w:rsidRDefault="003E055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474A85F" w:rsidR="00930A31" w:rsidRDefault="003E055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A6C26F7" w:rsidR="00930A31" w:rsidRDefault="003E055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21FC57E" w:rsidR="00930A31" w:rsidRDefault="003E055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7E864F7" w:rsidR="00930A31" w:rsidRDefault="003E055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9762AAE" w:rsidR="00930A31" w:rsidRDefault="003E055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5500B9B" w:rsidR="00930A31" w:rsidRDefault="003E055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ADA3491" w:rsidR="006E5FE2" w:rsidRDefault="003E055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AAB05C6" w:rsidR="006E5FE2" w:rsidRDefault="003E055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53956BB7" w:rsidR="00FB3483" w:rsidRDefault="003E055C">
            <w:pPr>
              <w:pStyle w:val="Default"/>
              <w:jc w:val="center"/>
              <w:rPr>
                <w:rFonts w:ascii="Arial" w:hAnsi="Arial" w:cs="Arial" w:hint="eastAsia"/>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7</w:t>
            </w: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652271F" w:rsidR="00930A31" w:rsidRDefault="003E055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8B3895C" w:rsidR="00930A31" w:rsidRDefault="003E055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AA951A2" w:rsidR="00FB3483" w:rsidRDefault="003E055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CAD8B12" w:rsidR="00FB3483" w:rsidRDefault="003E055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8BCF580" w:rsidR="00FB3483" w:rsidRDefault="003E055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E1D8E8B" w:rsidR="00930A31" w:rsidRDefault="003E055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3E055C"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3E055C" w:rsidRDefault="003E055C" w:rsidP="003E05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E055C" w:rsidRDefault="003E055C" w:rsidP="003E055C">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3E055C" w:rsidRDefault="003E055C" w:rsidP="003E055C">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047AEA6" w:rsidR="003E055C" w:rsidRDefault="003E055C" w:rsidP="003E055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3E055C"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E055C" w:rsidRDefault="003E055C" w:rsidP="003E05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E055C" w:rsidRDefault="003E055C" w:rsidP="003E055C">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3E055C" w:rsidRDefault="003E055C" w:rsidP="003E055C">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903FD7B" w:rsidR="003E055C" w:rsidRDefault="003E055C" w:rsidP="003E055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3E055C"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E055C" w:rsidRDefault="003E055C" w:rsidP="003E05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E055C" w:rsidRDefault="003E055C" w:rsidP="003E055C">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3E055C" w:rsidRDefault="003E055C" w:rsidP="003E055C">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9203618" w:rsidR="003E055C" w:rsidRDefault="003E055C" w:rsidP="003E055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D1FFF97" w:rsidR="00FB3483" w:rsidRDefault="003E055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F9CF8AD" w:rsidR="00077B44" w:rsidRDefault="003E055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6B6F729A" w:rsidR="00077B44" w:rsidRDefault="003E055C" w:rsidP="00077B44">
            <w:pPr>
              <w:pStyle w:val="Default"/>
              <w:jc w:val="center"/>
              <w:rPr>
                <w:rFonts w:ascii="Arial" w:hAnsi="Arial" w:cs="Arial" w:hint="eastAsia"/>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10</w:t>
            </w: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761923D" w:rsidR="00930A31" w:rsidRDefault="003E055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6B90055" w:rsidR="00930A31" w:rsidRDefault="003E055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5486E36" w:rsidR="00930A31" w:rsidRDefault="003E055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C7FFC6F" w:rsidR="00930A31" w:rsidRDefault="003E055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393871DB" w:rsidR="00077B44" w:rsidRDefault="003E055C" w:rsidP="00077B44">
            <w:pPr>
              <w:pStyle w:val="Default"/>
              <w:jc w:val="center"/>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3E055C"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3E055C" w:rsidRDefault="003E055C" w:rsidP="003E055C">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E055C" w:rsidRDefault="003E055C" w:rsidP="003E055C">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3E055C" w:rsidRDefault="003E055C" w:rsidP="003E055C">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44FF208" w:rsidR="003E055C" w:rsidRDefault="003E055C" w:rsidP="003E055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3E055C"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3E055C" w:rsidRDefault="003E055C" w:rsidP="003E05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E055C" w:rsidRDefault="003E055C" w:rsidP="003E055C">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3E055C" w:rsidRDefault="003E055C" w:rsidP="003E055C">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7C079FF" w:rsidR="003E055C" w:rsidRDefault="003E055C" w:rsidP="003E055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3E055C"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3E055C" w:rsidRDefault="003E055C" w:rsidP="003E05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E055C" w:rsidRDefault="003E055C" w:rsidP="003E055C">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3E055C" w:rsidRDefault="003E055C" w:rsidP="003E055C">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5804204" w:rsidR="003E055C" w:rsidRDefault="003E055C" w:rsidP="003E055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3E055C"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E055C" w:rsidRDefault="003E055C" w:rsidP="003E055C">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E055C" w:rsidRDefault="003E055C" w:rsidP="003E055C">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3E055C" w:rsidRDefault="003E055C" w:rsidP="003E055C">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95BE2E4" w:rsidR="003E055C" w:rsidRDefault="003E055C" w:rsidP="003E055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3E055C"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E055C" w:rsidRDefault="003E055C" w:rsidP="003E055C">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E055C" w:rsidRDefault="003E055C" w:rsidP="003E055C">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3E055C" w:rsidRDefault="003E055C" w:rsidP="003E055C">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2AED958" w:rsidR="003E055C" w:rsidRDefault="003E055C" w:rsidP="003E055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3E055C"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E055C" w:rsidRDefault="003E055C" w:rsidP="003E055C">
            <w:pPr>
              <w:pStyle w:val="Default"/>
              <w:spacing w:before="40" w:after="40"/>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E055C" w:rsidRDefault="003E055C" w:rsidP="003E055C">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3E055C" w:rsidRDefault="003E055C" w:rsidP="003E055C">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B0CAA95" w:rsidR="003E055C" w:rsidRDefault="003E055C" w:rsidP="003E055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C703A8" w14:textId="77777777" w:rsidR="0017606E" w:rsidRDefault="0017606E">
      <w:r>
        <w:separator/>
      </w:r>
    </w:p>
  </w:endnote>
  <w:endnote w:type="continuationSeparator" w:id="0">
    <w:p w14:paraId="5A232314" w14:textId="77777777" w:rsidR="0017606E" w:rsidRDefault="001760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77B0E6" w14:textId="77777777" w:rsidR="0017606E" w:rsidRDefault="0017606E">
      <w:r>
        <w:separator/>
      </w:r>
    </w:p>
  </w:footnote>
  <w:footnote w:type="continuationSeparator" w:id="0">
    <w:p w14:paraId="4FF6BFFA" w14:textId="77777777" w:rsidR="0017606E" w:rsidRDefault="001760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7606E"/>
    <w:rsid w:val="0018323E"/>
    <w:rsid w:val="00190C83"/>
    <w:rsid w:val="00246C93"/>
    <w:rsid w:val="00256BAF"/>
    <w:rsid w:val="002A2A06"/>
    <w:rsid w:val="003103C2"/>
    <w:rsid w:val="003516AD"/>
    <w:rsid w:val="00363B8D"/>
    <w:rsid w:val="003760FB"/>
    <w:rsid w:val="003B79FF"/>
    <w:rsid w:val="003E055C"/>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2</Pages>
  <Words>1058</Words>
  <Characters>603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en</cp:lastModifiedBy>
  <cp:revision>25</cp:revision>
  <cp:lastPrinted>2020-11-24T03:02:00Z</cp:lastPrinted>
  <dcterms:created xsi:type="dcterms:W3CDTF">2020-11-24T03:02:00Z</dcterms:created>
  <dcterms:modified xsi:type="dcterms:W3CDTF">2023-01-10T12:32:00Z</dcterms:modified>
</cp:coreProperties>
</file>